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276"/>
        <w:gridCol w:w="1134"/>
        <w:gridCol w:w="1270"/>
        <w:gridCol w:w="1311"/>
        <w:gridCol w:w="1311"/>
        <w:gridCol w:w="1311"/>
        <w:gridCol w:w="1312"/>
      </w:tblGrid>
      <w:tr w:rsidR="000E1A3C" w:rsidRPr="000E1A3C" w14:paraId="22BD8186" w14:textId="77777777" w:rsidTr="00A65A55"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5146851D" w14:textId="27C90A4B" w:rsidR="000E1A3C" w:rsidRPr="00B410B2" w:rsidRDefault="006F781B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B410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t </w:t>
            </w:r>
            <w:r w:rsidR="00B410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  <w:r w:rsidR="000C2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rou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D900A" w14:textId="69EE3E33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chem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B95B1" w14:textId="73D515BF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ompt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A7AC5" w14:textId="50B03DD1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ir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4BEBE" w14:textId="14405777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rewar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65D6E" w14:textId="03683039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alto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B4011" w14:textId="4F0EB2D4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bigu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5B6CD" w14:textId="01EF4ABB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isson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29C28" w14:textId="5412A7FF" w:rsidR="000E1A3C" w:rsidRPr="000E1A3C" w:rsidRDefault="000E1A3C" w:rsidP="000E1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i19</w:t>
            </w:r>
          </w:p>
        </w:tc>
      </w:tr>
      <w:tr w:rsidR="00B410B2" w:rsidRPr="000E1A3C" w14:paraId="67304F69" w14:textId="77777777" w:rsidTr="00A65A55">
        <w:tc>
          <w:tcPr>
            <w:tcW w:w="3544" w:type="dxa"/>
            <w:tcBorders>
              <w:top w:val="single" w:sz="4" w:space="0" w:color="auto"/>
              <w:bottom w:val="nil"/>
            </w:tcBorders>
            <w:vAlign w:val="bottom"/>
          </w:tcPr>
          <w:p w14:paraId="76264A89" w14:textId="2D637A86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57 (Warrior 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6066DB8" w14:textId="793735B7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FAC00BD" w14:textId="07B725BE" w:rsidR="00B410B2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4A524C7" w14:textId="4648674D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bottom"/>
          </w:tcPr>
          <w:p w14:paraId="7E80E97D" w14:textId="394D97BA" w:rsidR="00B410B2" w:rsidRDefault="00B410B2" w:rsidP="000E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bottom"/>
          </w:tcPr>
          <w:p w14:paraId="328A62B6" w14:textId="280A6B0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bottom"/>
          </w:tcPr>
          <w:p w14:paraId="01F9B52A" w14:textId="64CF4A67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bottom"/>
          </w:tcPr>
          <w:p w14:paraId="63A7C5F3" w14:textId="0BDE8955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bottom"/>
          </w:tcPr>
          <w:p w14:paraId="3661F63D" w14:textId="18B31CEA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410B2" w:rsidRPr="000E1A3C" w14:paraId="1AE531C7" w14:textId="77777777" w:rsidTr="00A65A55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6C694E97" w14:textId="503BE763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8243335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</w:t>
            </w:r>
            <w:r w:rsidR="00524C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Warrior 3/Old European</w:t>
            </w:r>
            <w:r w:rsidR="00A65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EF8D904" w14:textId="73C25B24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BAA2021" w14:textId="66D24899" w:rsidR="00B410B2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9F7C3C" w14:textId="6BD0AD7C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="006F781B" w:rsidRPr="009D42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bottom"/>
          </w:tcPr>
          <w:p w14:paraId="796DF95D" w14:textId="7A5BA338" w:rsidR="00B410B2" w:rsidRDefault="00B410B2" w:rsidP="000E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0B045063" w14:textId="2891A09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3F8C9326" w14:textId="473BCF27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="00FC63DC" w:rsidRPr="00FC63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0EF5E097" w14:textId="55E58036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09B5B4C9" w14:textId="7C1DCADD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410B2" w:rsidRPr="000E1A3C" w14:paraId="22666C6E" w14:textId="77777777" w:rsidTr="00A65A55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7D5C511E" w14:textId="69E74E6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8243336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009 (Red race 5)</w:t>
            </w:r>
            <w:bookmarkEnd w:id="1"/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A0E0B6" w14:textId="1DFC6990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BD986DA" w14:textId="776A74BA" w:rsidR="00B410B2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171FC7" w14:textId="4A0D0559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bottom"/>
          </w:tcPr>
          <w:p w14:paraId="192AF32E" w14:textId="7092F1E2" w:rsidR="00B410B2" w:rsidRDefault="00B410B2" w:rsidP="000E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1FBFF60B" w14:textId="5056610A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224EBEAB" w14:textId="1CD592E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41F56237" w14:textId="487077D6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7DC5A561" w14:textId="1DB22C2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410B2" w:rsidRPr="000E1A3C" w14:paraId="32821742" w14:textId="77777777" w:rsidTr="00A65A55">
        <w:tc>
          <w:tcPr>
            <w:tcW w:w="3544" w:type="dxa"/>
            <w:tcBorders>
              <w:top w:val="nil"/>
              <w:bottom w:val="single" w:sz="4" w:space="0" w:color="auto"/>
            </w:tcBorders>
            <w:vAlign w:val="bottom"/>
          </w:tcPr>
          <w:p w14:paraId="5225511C" w14:textId="5260CA8A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82433367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048 (Pink race 1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CA57E8D" w14:textId="5753AA3B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3F4F030" w14:textId="3FB674C6" w:rsidR="00B410B2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6AF6324" w14:textId="55AA9384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bottom"/>
          </w:tcPr>
          <w:p w14:paraId="617B1FBD" w14:textId="0BEA02A7" w:rsidR="00B410B2" w:rsidRDefault="00B410B2" w:rsidP="000E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bottom"/>
          </w:tcPr>
          <w:p w14:paraId="4B7D7053" w14:textId="2B747006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bottom"/>
          </w:tcPr>
          <w:p w14:paraId="264AF1C0" w14:textId="2CFA683A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bottom"/>
          </w:tcPr>
          <w:p w14:paraId="2429252C" w14:textId="1D7D4EF1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5983DB54" w14:textId="65A44767" w:rsidR="00B410B2" w:rsidRPr="000E1A3C" w:rsidRDefault="00B410B2" w:rsidP="000E1A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bookmarkEnd w:id="2"/>
    </w:tbl>
    <w:p w14:paraId="225A0D98" w14:textId="3F0A5797" w:rsidR="000E1A3C" w:rsidRPr="000E1A3C" w:rsidRDefault="000E1A3C" w:rsidP="00B410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82A15C" w14:textId="52481ECA" w:rsidR="00B410B2" w:rsidRPr="008F2435" w:rsidRDefault="000E1A3C" w:rsidP="00B410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42E19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henotyping the eight MAGIC founder</w:t>
      </w:r>
      <w:r w:rsidR="00B410B2">
        <w:rPr>
          <w:rFonts w:ascii="Times New Roman" w:hAnsi="Times New Roman" w:cs="Times New Roman"/>
          <w:sz w:val="24"/>
          <w:szCs w:val="24"/>
        </w:rPr>
        <w:t xml:space="preserve"> varieties</w:t>
      </w:r>
      <w:r>
        <w:rPr>
          <w:rFonts w:ascii="Times New Roman" w:hAnsi="Times New Roman" w:cs="Times New Roman"/>
          <w:sz w:val="24"/>
          <w:szCs w:val="24"/>
        </w:rPr>
        <w:t xml:space="preserve"> for yellow rust infection at the seedling stage</w:t>
      </w:r>
      <w:r w:rsidR="000C2D72">
        <w:rPr>
          <w:rFonts w:ascii="Times New Roman" w:hAnsi="Times New Roman" w:cs="Times New Roman"/>
          <w:sz w:val="24"/>
          <w:szCs w:val="24"/>
        </w:rPr>
        <w:t xml:space="preserve"> using a 0-9 scale (McNeal et al. 1975), where 0 = immune and 9 = very susceptible, with mean values rounded up or down to the nearest half point on the scale. </w:t>
      </w:r>
      <w:r w:rsidR="00B410B2">
        <w:rPr>
          <w:rFonts w:ascii="Times New Roman" w:hAnsi="Times New Roman" w:cs="Times New Roman"/>
          <w:sz w:val="24"/>
          <w:szCs w:val="24"/>
        </w:rPr>
        <w:t>Infection using</w:t>
      </w:r>
      <w:r w:rsidR="00B410B2" w:rsidRPr="00B410B2">
        <w:rPr>
          <w:rFonts w:ascii="Times New Roman" w:hAnsi="Times New Roman" w:cs="Times New Roman"/>
          <w:sz w:val="24"/>
          <w:szCs w:val="24"/>
        </w:rPr>
        <w:t xml:space="preserve"> </w:t>
      </w:r>
      <w:r w:rsidR="00B410B2">
        <w:rPr>
          <w:rFonts w:ascii="Times New Roman" w:hAnsi="Times New Roman" w:cs="Times New Roman"/>
          <w:sz w:val="24"/>
          <w:szCs w:val="24"/>
        </w:rPr>
        <w:t>isolates sourced from the regions in which the MAGIC YR trials were undertaken in trial years 2015 (isolate 15/057 sourced from Cambridgeshire, 15/</w:t>
      </w:r>
      <w:r w:rsidR="00524CD8">
        <w:rPr>
          <w:rFonts w:ascii="Times New Roman" w:hAnsi="Times New Roman" w:cs="Times New Roman"/>
          <w:sz w:val="24"/>
          <w:szCs w:val="24"/>
        </w:rPr>
        <w:t>1</w:t>
      </w:r>
      <w:r w:rsidR="00B410B2">
        <w:rPr>
          <w:rFonts w:ascii="Times New Roman" w:hAnsi="Times New Roman" w:cs="Times New Roman"/>
          <w:sz w:val="24"/>
          <w:szCs w:val="24"/>
        </w:rPr>
        <w:t>51 from Lincolnshire) and 2016 (isolates 16/009 and 16/048 from Cambridgeshire). Host response to infection by each isolate was scored on 10-12 seedlings per variety</w:t>
      </w:r>
      <w:r w:rsidR="000C2D72">
        <w:rPr>
          <w:rFonts w:ascii="Times New Roman" w:hAnsi="Times New Roman" w:cs="Times New Roman"/>
          <w:sz w:val="24"/>
          <w:szCs w:val="24"/>
        </w:rPr>
        <w:t>.</w:t>
      </w:r>
      <w:r w:rsidR="00FC63DC">
        <w:rPr>
          <w:rFonts w:ascii="Times New Roman" w:hAnsi="Times New Roman" w:cs="Times New Roman"/>
          <w:sz w:val="24"/>
          <w:szCs w:val="24"/>
        </w:rPr>
        <w:t xml:space="preserve"> </w:t>
      </w:r>
      <w:r w:rsidR="006F781B" w:rsidRPr="009D428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="00FC63DC">
        <w:rPr>
          <w:rFonts w:ascii="Times New Roman" w:hAnsi="Times New Roman" w:cs="Times New Roman"/>
          <w:sz w:val="24"/>
          <w:szCs w:val="24"/>
        </w:rPr>
        <w:t>Previously shown to be susceptible at the seedling stage to Warrior 3 isolate 15/151 (UKCPVS, 2016).</w:t>
      </w:r>
      <w:r w:rsidR="006F781B">
        <w:rPr>
          <w:rFonts w:ascii="Times New Roman" w:hAnsi="Times New Roman" w:cs="Times New Roman"/>
          <w:sz w:val="24"/>
          <w:szCs w:val="24"/>
        </w:rPr>
        <w:t xml:space="preserve"> Access to all isolates was provided by the UK Cereal Pathogen Virulence Survey (UKCPVS) at NIAB.</w:t>
      </w:r>
    </w:p>
    <w:p w14:paraId="0ACF1912" w14:textId="71750E47" w:rsidR="000E1A3C" w:rsidRPr="00B410B2" w:rsidRDefault="000E1A3C" w:rsidP="00B410B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E1A3C" w:rsidRPr="00B410B2" w:rsidSect="000E1A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3C"/>
    <w:rsid w:val="000B084E"/>
    <w:rsid w:val="000C2D72"/>
    <w:rsid w:val="000E1A3C"/>
    <w:rsid w:val="002B460C"/>
    <w:rsid w:val="00442E19"/>
    <w:rsid w:val="00524CD8"/>
    <w:rsid w:val="00567E5D"/>
    <w:rsid w:val="005D5AF9"/>
    <w:rsid w:val="006F781B"/>
    <w:rsid w:val="009D4289"/>
    <w:rsid w:val="00A314EE"/>
    <w:rsid w:val="00A65A55"/>
    <w:rsid w:val="00B410B2"/>
    <w:rsid w:val="00FC37CC"/>
    <w:rsid w:val="00FC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60BA8"/>
  <w15:chartTrackingRefBased/>
  <w15:docId w15:val="{33334EF8-509D-4AFE-AE0C-B8D2F838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5</cp:revision>
  <dcterms:created xsi:type="dcterms:W3CDTF">2021-09-11T21:00:00Z</dcterms:created>
  <dcterms:modified xsi:type="dcterms:W3CDTF">2021-09-13T13:19:00Z</dcterms:modified>
</cp:coreProperties>
</file>